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072"/>
        <w:gridCol w:w="1073"/>
        <w:gridCol w:w="1073"/>
        <w:gridCol w:w="1072"/>
        <w:gridCol w:w="1073"/>
        <w:gridCol w:w="1073"/>
        <w:gridCol w:w="1072"/>
        <w:gridCol w:w="1073"/>
        <w:gridCol w:w="1073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Iron deficienc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Chronic diseas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MD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Suspected MD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Unknown etiolog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Multi-factori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 Neue;Times New Roman" w:hAnsi="Helvetica Neue;Times New Roman" w:cs="Helvetica Neue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Helvetica Neue;Times New Roman" w:ascii="Helvetica Neue;Times New Roman" w:hAnsi="Helvetica Neue;Times New Roman"/>
                <w:b/>
                <w:bCs/>
                <w:color w:val="000000"/>
                <w:sz w:val="18"/>
                <w:szCs w:val="18"/>
              </w:rPr>
              <w:t>All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ropoietin [mean (SD)], IU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 (40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4 (148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 (19.6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.8 (768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.1 (230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1 (82.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.4 (552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1 (231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.9 (517.9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oglobin [mean (SD)] g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6 (13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6 (15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9 (13.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1 (14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0 (15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.6 (13.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7 (16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2 (14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9 (15.7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corpuscular volume [mean (SD)], f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6 (7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9 (7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8 (9.8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8 (9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5 (9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5 (8.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9 (11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9 (7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6 (10.4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Reticulocytes [mean (SD)], x10</w:t>
            </w:r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9 (40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 (25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2 (17.1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1 (99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 (27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2 (18.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6 (96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3 (23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3 (72.5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Leukocytes [mean (SD)], x10</w:t>
            </w:r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 (2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 (4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 (3.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 (6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 (3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 (2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 (19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 (8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 (10.0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Thrombocytes [mean (SD)], x10</w:t>
            </w:r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 (12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 (22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 (13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 (13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 (14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 (108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 (32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 (13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 (200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Neutrophils [mean (SD), x10</w:t>
            </w:r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 (2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 (2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 (3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(3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(2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 (2.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 (8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 (7.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 (4.8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ine [mean (SD)], µmol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 (15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3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 (3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 (4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2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 (3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 (7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 (8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 (69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</w:rPr>
              <w:t>CKD-EPI formul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FR [mean (SD)], mL/min/1.73 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 (7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3 (23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4 (20.6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7 (21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 (17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6 (19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 (23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 (22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1 (23.5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vere CKD, eGFR&lt;30 [no. (%)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10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8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7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55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10.9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rate CKD, 30&lt;eGFR&lt;60 [no. (%)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40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48.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36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47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66.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39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3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 (42.8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/mild CKD, eGFR&gt;60 [no. (%)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50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48.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55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52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32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49.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5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 (30.4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ritin [mean (SD)], ug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 (50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4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7 (81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6 (74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7 (1,27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 (36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 (96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 (41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 (734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 [mean (SD)], ug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 (5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 (3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 (5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 (12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 (3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 (5.6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 (12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 (3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 (9.5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IBC [mean (SD)], µmol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2 (9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 (10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 (9.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 (17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 (8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 (13.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 (13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 (13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 (17.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ferrin saturation [mean (SD)], %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 (13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 (5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 (18.1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 (23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0 (10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6 (12.8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4 (28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 (4.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 (21.2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B12 [mean (SD)], pmol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 (16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 (33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 (35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4 (35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5 (15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 (35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 (36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6 (415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 (347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rocyte folate [mean (SD)], nmol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73 (1,06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64 (72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16 (80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6 (84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60 (1,15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08 (68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54 (95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36 (64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26 (836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folate [mean (SD)], nmol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9 (7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 (23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 (17.1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7 (15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 (12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 (14.8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 (16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 (11.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 (15.2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 [mean (SD)], mg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 (8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 (59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 (14.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 (55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 (2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 (81.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 (10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6 (52.8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CRP [mean (SD)], mg/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 (2.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.5 (217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 (46.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1 (110.1)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R [mean (SD)], mm/h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7 (42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0 (18.7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1 (38.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 (31.8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9 (35.8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8 (31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5 (30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6 (34.7)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16:40:00Z</dcterms:created>
  <dc:creator>Zachary Gowanlock</dc:creator>
  <dc:description/>
  <cp:keywords/>
  <dc:language>en-US</dc:language>
  <cp:lastModifiedBy>Zachary Gowanlock</cp:lastModifiedBy>
  <dcterms:modified xsi:type="dcterms:W3CDTF">2016-05-01T17:02:00Z</dcterms:modified>
  <cp:revision>6</cp:revision>
  <dc:subject/>
  <dc:title/>
</cp:coreProperties>
</file>